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5CF1C" w14:textId="35710F96" w:rsidR="00D63B5A" w:rsidRPr="001C7E4D" w:rsidRDefault="007E26D7" w:rsidP="008E398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vanced </w:t>
      </w:r>
      <w:r w:rsidR="00D63B5A">
        <w:rPr>
          <w:rFonts w:ascii="Arial" w:hAnsi="Arial" w:cs="Arial"/>
          <w:b/>
        </w:rPr>
        <w:t>Pharmacodynamics of</w:t>
      </w:r>
      <w:r w:rsidR="00CA43E2">
        <w:rPr>
          <w:rFonts w:ascii="Arial" w:hAnsi="Arial" w:cs="Arial"/>
          <w:b/>
        </w:rPr>
        <w:t xml:space="preserve"> </w:t>
      </w:r>
      <w:proofErr w:type="spellStart"/>
      <w:r w:rsidR="00CA43E2">
        <w:rPr>
          <w:rFonts w:ascii="Arial" w:hAnsi="Arial" w:cs="Arial"/>
          <w:b/>
        </w:rPr>
        <w:t>Cangrelor</w:t>
      </w:r>
      <w:proofErr w:type="spellEnd"/>
      <w:r w:rsidR="00CA43E2">
        <w:rPr>
          <w:rFonts w:ascii="Arial" w:hAnsi="Arial" w:cs="Arial"/>
          <w:b/>
        </w:rPr>
        <w:t xml:space="preserve"> </w:t>
      </w:r>
      <w:r w:rsidR="00D63B5A" w:rsidRPr="001C7E4D">
        <w:rPr>
          <w:rFonts w:ascii="Arial" w:hAnsi="Arial" w:cs="Arial"/>
          <w:b/>
        </w:rPr>
        <w:t xml:space="preserve">in </w:t>
      </w:r>
      <w:r>
        <w:rPr>
          <w:rFonts w:ascii="Arial" w:hAnsi="Arial" w:cs="Arial"/>
          <w:b/>
        </w:rPr>
        <w:t>H</w:t>
      </w:r>
      <w:r w:rsidR="00D63B5A" w:rsidRPr="001C7E4D">
        <w:rPr>
          <w:rFonts w:ascii="Arial" w:hAnsi="Arial" w:cs="Arial"/>
          <w:b/>
        </w:rPr>
        <w:t xml:space="preserve">ealthy </w:t>
      </w:r>
      <w:r>
        <w:rPr>
          <w:rFonts w:ascii="Arial" w:hAnsi="Arial" w:cs="Arial"/>
          <w:b/>
        </w:rPr>
        <w:t>V</w:t>
      </w:r>
      <w:r w:rsidR="00D63B5A" w:rsidRPr="001C7E4D">
        <w:rPr>
          <w:rFonts w:ascii="Arial" w:hAnsi="Arial" w:cs="Arial"/>
          <w:b/>
        </w:rPr>
        <w:t>olunteers: a dose-finding, open-label, pilot trial</w:t>
      </w:r>
    </w:p>
    <w:p w14:paraId="3AF71461" w14:textId="066A13B4" w:rsidR="00D63B5A" w:rsidRDefault="00D63B5A" w:rsidP="008E3981">
      <w:pPr>
        <w:spacing w:line="360" w:lineRule="auto"/>
        <w:jc w:val="both"/>
        <w:rPr>
          <w:rFonts w:ascii="Arial" w:hAnsi="Arial" w:cs="Arial"/>
        </w:rPr>
      </w:pPr>
    </w:p>
    <w:p w14:paraId="2E829B23" w14:textId="0BE21BFE" w:rsidR="00FA6710" w:rsidRPr="00FA6710" w:rsidRDefault="00FA6710" w:rsidP="008E3981">
      <w:pPr>
        <w:spacing w:line="360" w:lineRule="auto"/>
        <w:jc w:val="both"/>
        <w:rPr>
          <w:rFonts w:ascii="Arial" w:hAnsi="Arial" w:cs="Arial"/>
          <w:b/>
        </w:rPr>
      </w:pPr>
      <w:r w:rsidRPr="00FA6710">
        <w:rPr>
          <w:rFonts w:ascii="Arial" w:hAnsi="Arial" w:cs="Arial"/>
          <w:b/>
        </w:rPr>
        <w:t xml:space="preserve">Rationale for </w:t>
      </w:r>
      <w:proofErr w:type="spellStart"/>
      <w:r w:rsidR="00640443">
        <w:rPr>
          <w:rFonts w:ascii="Arial" w:hAnsi="Arial" w:cs="Arial"/>
          <w:b/>
        </w:rPr>
        <w:t>c</w:t>
      </w:r>
      <w:r w:rsidRPr="00FA6710">
        <w:rPr>
          <w:rFonts w:ascii="Arial" w:hAnsi="Arial" w:cs="Arial"/>
          <w:b/>
        </w:rPr>
        <w:t>angrelor</w:t>
      </w:r>
      <w:proofErr w:type="spellEnd"/>
      <w:r w:rsidR="00BF514F">
        <w:rPr>
          <w:rFonts w:ascii="Arial" w:hAnsi="Arial" w:cs="Arial"/>
          <w:b/>
        </w:rPr>
        <w:t xml:space="preserve"> dosing</w:t>
      </w:r>
    </w:p>
    <w:p w14:paraId="32D5AB93" w14:textId="2FEE6117" w:rsidR="00FA6710" w:rsidRDefault="00640443" w:rsidP="008E398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chosen bolus infusions of </w:t>
      </w:r>
      <w:proofErr w:type="spellStart"/>
      <w:r>
        <w:rPr>
          <w:rFonts w:ascii="Arial" w:hAnsi="Arial" w:cs="Arial"/>
        </w:rPr>
        <w:t>cangrelor</w:t>
      </w:r>
      <w:proofErr w:type="spellEnd"/>
      <w:r>
        <w:rPr>
          <w:rFonts w:ascii="Arial" w:hAnsi="Arial" w:cs="Arial"/>
        </w:rPr>
        <w:t xml:space="preserve"> were based on pharmacokinetic and pharmacodynamic experiments of </w:t>
      </w:r>
      <w:proofErr w:type="spellStart"/>
      <w:r>
        <w:rPr>
          <w:rFonts w:ascii="Arial" w:hAnsi="Arial" w:cs="Arial"/>
        </w:rPr>
        <w:t>cangrelor</w:t>
      </w:r>
      <w:proofErr w:type="spellEnd"/>
      <w:r>
        <w:rPr>
          <w:rFonts w:ascii="Arial" w:hAnsi="Arial" w:cs="Arial"/>
        </w:rPr>
        <w:t xml:space="preserve"> by </w:t>
      </w:r>
      <w:r w:rsidRPr="00640443">
        <w:rPr>
          <w:rFonts w:ascii="Arial" w:hAnsi="Arial" w:cs="Arial"/>
          <w:i/>
        </w:rPr>
        <w:t>Akers et al.</w:t>
      </w:r>
      <w:r>
        <w:rPr>
          <w:rFonts w:ascii="Arial" w:hAnsi="Arial" w:cs="Arial"/>
        </w:rPr>
        <w:t xml:space="preserve"> 2010.</w:t>
      </w:r>
    </w:p>
    <w:p w14:paraId="670F6933" w14:textId="16EBCD52" w:rsidR="00A71EBF" w:rsidRDefault="00A71EBF" w:rsidP="008E398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ccording to this study, </w:t>
      </w:r>
      <w:r w:rsidR="0013272E">
        <w:rPr>
          <w:rFonts w:ascii="Arial" w:hAnsi="Arial" w:cs="Arial"/>
        </w:rPr>
        <w:t xml:space="preserve">a bolus infusion of </w:t>
      </w:r>
      <w:proofErr w:type="spellStart"/>
      <w:r w:rsidR="0013272E">
        <w:rPr>
          <w:rFonts w:ascii="Arial" w:hAnsi="Arial" w:cs="Arial"/>
        </w:rPr>
        <w:t>cangrelor</w:t>
      </w:r>
      <w:proofErr w:type="spellEnd"/>
      <w:r w:rsidR="00EB26B5">
        <w:rPr>
          <w:rFonts w:ascii="Arial" w:hAnsi="Arial" w:cs="Arial"/>
        </w:rPr>
        <w:t xml:space="preserve"> (30µg/kg)</w:t>
      </w:r>
      <w:r w:rsidR="0013272E">
        <w:rPr>
          <w:rFonts w:ascii="Arial" w:hAnsi="Arial" w:cs="Arial"/>
        </w:rPr>
        <w:t xml:space="preserve"> results in a maximum concentration (</w:t>
      </w:r>
      <w:proofErr w:type="spellStart"/>
      <w:r w:rsidR="0013272E">
        <w:rPr>
          <w:rFonts w:ascii="Arial" w:hAnsi="Arial" w:cs="Arial"/>
        </w:rPr>
        <w:t>c</w:t>
      </w:r>
      <w:r w:rsidR="0013272E">
        <w:rPr>
          <w:rFonts w:ascii="Arial" w:hAnsi="Arial" w:cs="Arial"/>
          <w:vertAlign w:val="subscript"/>
        </w:rPr>
        <w:t>max</w:t>
      </w:r>
      <w:proofErr w:type="spellEnd"/>
      <w:r w:rsidR="0013272E">
        <w:rPr>
          <w:rFonts w:ascii="Arial" w:hAnsi="Arial" w:cs="Arial"/>
        </w:rPr>
        <w:t>) of 635ng/mL and platelet inhibition is maintained for approximately 10 minutes after end of infusion. At a concentration of around 75ng/mL, platelet inhibition begins to decrease.</w:t>
      </w:r>
    </w:p>
    <w:p w14:paraId="28FF19EC" w14:textId="77777777" w:rsidR="00EB26B5" w:rsidRDefault="00EB26B5" w:rsidP="008E3981">
      <w:pPr>
        <w:spacing w:line="360" w:lineRule="auto"/>
        <w:jc w:val="both"/>
        <w:rPr>
          <w:rFonts w:ascii="Arial" w:hAnsi="Arial" w:cs="Arial"/>
        </w:rPr>
      </w:pPr>
    </w:p>
    <w:p w14:paraId="62DDB204" w14:textId="605D6A23" w:rsidR="00EB26B5" w:rsidRPr="00EB26B5" w:rsidRDefault="00EB26B5" w:rsidP="008E398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harmacokinetic calculations were performed for a healthy individual weighing 85kg. 75ng/mL was assumed as the threshold for maximum inhibition of platelet aggregation.</w:t>
      </w:r>
      <w:r w:rsidR="0027759A">
        <w:rPr>
          <w:rFonts w:ascii="Arial" w:hAnsi="Arial" w:cs="Arial"/>
        </w:rPr>
        <w:t xml:space="preserve"> The half-life of </w:t>
      </w:r>
      <w:proofErr w:type="spellStart"/>
      <w:r w:rsidR="0027759A">
        <w:rPr>
          <w:rFonts w:ascii="Arial" w:hAnsi="Arial" w:cs="Arial"/>
        </w:rPr>
        <w:t>cangrelor</w:t>
      </w:r>
      <w:proofErr w:type="spellEnd"/>
      <w:r w:rsidR="0027759A">
        <w:rPr>
          <w:rFonts w:ascii="Arial" w:hAnsi="Arial" w:cs="Arial"/>
        </w:rPr>
        <w:t xml:space="preserve"> was assumed to be 3.5 minutes.</w:t>
      </w:r>
      <w:r>
        <w:rPr>
          <w:rFonts w:ascii="Arial" w:hAnsi="Arial" w:cs="Arial"/>
        </w:rPr>
        <w:t xml:space="preserve"> We assumed a </w:t>
      </w:r>
      <w:proofErr w:type="spellStart"/>
      <w:r>
        <w:rPr>
          <w:rFonts w:ascii="Arial" w:hAnsi="Arial" w:cs="Arial"/>
        </w:rPr>
        <w:t>c</w:t>
      </w:r>
      <w:r>
        <w:rPr>
          <w:rFonts w:ascii="Arial" w:hAnsi="Arial" w:cs="Arial"/>
          <w:vertAlign w:val="subscript"/>
        </w:rPr>
        <w:t>max</w:t>
      </w:r>
      <w:proofErr w:type="spellEnd"/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of 600ng/mL after a bolus infusion of </w:t>
      </w:r>
      <w:r w:rsidR="0027759A">
        <w:rPr>
          <w:rFonts w:ascii="Arial" w:hAnsi="Arial" w:cs="Arial"/>
        </w:rPr>
        <w:t>30µg/kg.</w:t>
      </w:r>
      <w:r w:rsidR="00971A94">
        <w:rPr>
          <w:rFonts w:ascii="Arial" w:hAnsi="Arial" w:cs="Arial"/>
        </w:rPr>
        <w:t xml:space="preserve"> Thus, a bolus infusion of 2</w:t>
      </w:r>
      <w:r w:rsidR="00024138">
        <w:rPr>
          <w:rFonts w:ascii="Arial" w:hAnsi="Arial" w:cs="Arial"/>
        </w:rPr>
        <w:t>.</w:t>
      </w:r>
      <w:r w:rsidR="00971A94">
        <w:rPr>
          <w:rFonts w:ascii="Arial" w:hAnsi="Arial" w:cs="Arial"/>
        </w:rPr>
        <w:t xml:space="preserve">5mg would achieve sufficient platelet inhibition for </w:t>
      </w:r>
      <w:r w:rsidR="00024138">
        <w:rPr>
          <w:rFonts w:ascii="Arial" w:hAnsi="Arial" w:cs="Arial"/>
        </w:rPr>
        <w:t xml:space="preserve">10.5 minutes. Consequently, </w:t>
      </w:r>
      <w:proofErr w:type="spellStart"/>
      <w:r w:rsidR="00024138">
        <w:rPr>
          <w:rFonts w:ascii="Arial" w:hAnsi="Arial" w:cs="Arial"/>
        </w:rPr>
        <w:t>cangrelor</w:t>
      </w:r>
      <w:proofErr w:type="spellEnd"/>
      <w:r w:rsidR="00024138">
        <w:rPr>
          <w:rFonts w:ascii="Arial" w:hAnsi="Arial" w:cs="Arial"/>
        </w:rPr>
        <w:t xml:space="preserve"> bolus infusions of 5mg, 10mg and 20mg would result in sufficient platelet inhibition for about 14, 17.5 and 21 minutes, respectively.</w:t>
      </w:r>
      <w:r w:rsidR="000B1866">
        <w:rPr>
          <w:rFonts w:ascii="Arial" w:hAnsi="Arial" w:cs="Arial"/>
        </w:rPr>
        <w:t xml:space="preserve"> Assuming a short time period of drug distribution, this may add a minute to the calculated time of effect.</w:t>
      </w:r>
    </w:p>
    <w:p w14:paraId="601EF3BB" w14:textId="7FAC1DD2" w:rsidR="00FA6710" w:rsidRPr="001C7E4D" w:rsidRDefault="00E7322B" w:rsidP="008E3981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 time window of 20-30 minutes of sufficient platelet inhibition was chosen, as this was deemed to be enough time to transport the patient to the nearest (PCI) hospital (in an urban area).</w:t>
      </w:r>
    </w:p>
    <w:p w14:paraId="35472BDA" w14:textId="77777777" w:rsidR="00FA6710" w:rsidRDefault="00FA671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3D59159" w14:textId="07647E1F" w:rsidR="00DC2E74" w:rsidRPr="001C7E4D" w:rsidRDefault="00D63B5A">
      <w:pPr>
        <w:rPr>
          <w:rFonts w:ascii="Arial" w:hAnsi="Arial" w:cs="Arial"/>
          <w:noProof/>
        </w:rPr>
      </w:pPr>
      <w:r w:rsidRPr="001C7E4D">
        <w:rPr>
          <w:rFonts w:ascii="Arial" w:hAnsi="Arial" w:cs="Arial"/>
          <w:b/>
        </w:rPr>
        <w:lastRenderedPageBreak/>
        <w:t>Supplementary figure S1.</w:t>
      </w:r>
      <w:r w:rsidR="00404FD6" w:rsidRPr="001C7E4D">
        <w:rPr>
          <w:rFonts w:ascii="Arial" w:hAnsi="Arial" w:cs="Arial"/>
        </w:rPr>
        <w:t xml:space="preserve"> Time interval of platelet function/inhibition measured by multiple electrode aggregometry (MEA), platelet function analyzer 100 (PFA-100) and vasodilator-stimulated phosphoprotein phosphorylation assay (VASP-P) of </w:t>
      </w:r>
      <w:r w:rsidR="009B779F" w:rsidRPr="001C7E4D">
        <w:rPr>
          <w:rFonts w:ascii="Arial" w:hAnsi="Arial" w:cs="Arial"/>
        </w:rPr>
        <w:t xml:space="preserve">the </w:t>
      </w:r>
      <w:proofErr w:type="spellStart"/>
      <w:r w:rsidR="00404FD6" w:rsidRPr="001C7E4D">
        <w:rPr>
          <w:rFonts w:ascii="Arial" w:hAnsi="Arial" w:cs="Arial"/>
        </w:rPr>
        <w:t>cangrelor</w:t>
      </w:r>
      <w:proofErr w:type="spellEnd"/>
      <w:r w:rsidR="00404FD6" w:rsidRPr="001C7E4D">
        <w:rPr>
          <w:rFonts w:ascii="Arial" w:hAnsi="Arial" w:cs="Arial"/>
        </w:rPr>
        <w:t xml:space="preserve"> 10</w:t>
      </w:r>
      <w:r w:rsidR="00661B3C" w:rsidRPr="001C7E4D">
        <w:rPr>
          <w:rFonts w:ascii="Arial" w:hAnsi="Arial" w:cs="Arial"/>
        </w:rPr>
        <w:t xml:space="preserve"> </w:t>
      </w:r>
      <w:r w:rsidR="00404FD6" w:rsidRPr="001C7E4D">
        <w:rPr>
          <w:rFonts w:ascii="Arial" w:hAnsi="Arial" w:cs="Arial"/>
        </w:rPr>
        <w:t>mg bolus infusion of trial subject 008.</w:t>
      </w:r>
    </w:p>
    <w:p w14:paraId="65168B48" w14:textId="17BC1B61" w:rsidR="00D63B5A" w:rsidRPr="001C7E4D" w:rsidRDefault="00D63B5A">
      <w:pPr>
        <w:rPr>
          <w:rFonts w:ascii="Arial" w:hAnsi="Arial" w:cs="Arial"/>
          <w:b/>
        </w:rPr>
      </w:pPr>
    </w:p>
    <w:p w14:paraId="2CEA4431" w14:textId="434CCB25" w:rsidR="00D63B5A" w:rsidRPr="00661B3C" w:rsidRDefault="00AD019B">
      <w:pPr>
        <w:rPr>
          <w:b/>
        </w:rPr>
      </w:pPr>
      <w:r>
        <w:rPr>
          <w:b/>
          <w:noProof/>
        </w:rPr>
        <w:drawing>
          <wp:inline distT="0" distB="0" distL="0" distR="0" wp14:anchorId="741A300B" wp14:editId="0433F6AB">
            <wp:extent cx="3573517" cy="781916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7080" cy="7848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63B5A" w:rsidRPr="00661B3C" w:rsidSect="008531D0"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0D0A4" w14:textId="77777777" w:rsidR="0085340A" w:rsidRDefault="0085340A" w:rsidP="00D63B5A">
      <w:r>
        <w:separator/>
      </w:r>
    </w:p>
  </w:endnote>
  <w:endnote w:type="continuationSeparator" w:id="0">
    <w:p w14:paraId="528CC580" w14:textId="77777777" w:rsidR="0085340A" w:rsidRDefault="0085340A" w:rsidP="00D63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08518" w14:textId="77777777" w:rsidR="0085340A" w:rsidRDefault="0085340A" w:rsidP="00D63B5A">
      <w:r>
        <w:separator/>
      </w:r>
    </w:p>
  </w:footnote>
  <w:footnote w:type="continuationSeparator" w:id="0">
    <w:p w14:paraId="6A6F8CAD" w14:textId="77777777" w:rsidR="0085340A" w:rsidRDefault="0085340A" w:rsidP="00D63B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636A0" w14:textId="151F2FAE" w:rsidR="00D63B5A" w:rsidRPr="001C7E4D" w:rsidRDefault="00D63B5A" w:rsidP="00D63B5A">
    <w:pPr>
      <w:rPr>
        <w:rFonts w:ascii="Arial" w:hAnsi="Arial" w:cs="Arial"/>
        <w:lang w:val="de-AT"/>
      </w:rPr>
    </w:pPr>
    <w:proofErr w:type="spellStart"/>
    <w:r w:rsidRPr="001C7E4D">
      <w:rPr>
        <w:rFonts w:ascii="Arial" w:hAnsi="Arial" w:cs="Arial"/>
        <w:lang w:val="de-AT"/>
      </w:rPr>
      <w:t>Supplementary</w:t>
    </w:r>
    <w:proofErr w:type="spellEnd"/>
    <w:r w:rsidRPr="001C7E4D">
      <w:rPr>
        <w:rFonts w:ascii="Arial" w:hAnsi="Arial" w:cs="Arial"/>
        <w:lang w:val="de-AT"/>
      </w:rPr>
      <w:t xml:space="preserve"> </w:t>
    </w:r>
    <w:proofErr w:type="spellStart"/>
    <w:r w:rsidRPr="001C7E4D">
      <w:rPr>
        <w:rFonts w:ascii="Arial" w:hAnsi="Arial" w:cs="Arial"/>
        <w:lang w:val="de-AT"/>
      </w:rPr>
      <w:t>appendix</w:t>
    </w:r>
    <w:proofErr w:type="spellEnd"/>
    <w:r w:rsidRPr="001C7E4D">
      <w:rPr>
        <w:rFonts w:ascii="Arial" w:hAnsi="Arial" w:cs="Arial"/>
        <w:lang w:val="de-AT"/>
      </w:rPr>
      <w:tab/>
    </w:r>
    <w:r w:rsidRPr="001C7E4D">
      <w:rPr>
        <w:rFonts w:ascii="Arial" w:hAnsi="Arial" w:cs="Arial"/>
        <w:lang w:val="de-AT"/>
      </w:rPr>
      <w:tab/>
    </w:r>
    <w:r w:rsidRPr="001C7E4D">
      <w:rPr>
        <w:rFonts w:ascii="Arial" w:hAnsi="Arial" w:cs="Arial"/>
        <w:lang w:val="de-AT"/>
      </w:rPr>
      <w:tab/>
    </w:r>
    <w:r w:rsidRPr="001C7E4D">
      <w:rPr>
        <w:rFonts w:ascii="Arial" w:hAnsi="Arial" w:cs="Arial"/>
        <w:lang w:val="de-AT"/>
      </w:rPr>
      <w:tab/>
    </w:r>
    <w:r w:rsidRPr="001C7E4D">
      <w:rPr>
        <w:rFonts w:ascii="Arial" w:hAnsi="Arial" w:cs="Arial"/>
        <w:lang w:val="de-AT"/>
      </w:rPr>
      <w:tab/>
    </w:r>
    <w:r w:rsidRPr="001C7E4D">
      <w:rPr>
        <w:rFonts w:ascii="Arial" w:hAnsi="Arial" w:cs="Arial"/>
        <w:lang w:val="de-AT"/>
      </w:rPr>
      <w:tab/>
    </w:r>
    <w:proofErr w:type="spellStart"/>
    <w:r w:rsidRPr="001C7E4D">
      <w:rPr>
        <w:rFonts w:ascii="Arial" w:hAnsi="Arial" w:cs="Arial"/>
        <w:lang w:val="de-AT"/>
      </w:rPr>
      <w:t>Gelbenegger</w:t>
    </w:r>
    <w:proofErr w:type="spellEnd"/>
    <w:r w:rsidRPr="001C7E4D">
      <w:rPr>
        <w:rFonts w:ascii="Arial" w:hAnsi="Arial" w:cs="Arial"/>
        <w:lang w:val="de-AT"/>
      </w:rPr>
      <w:t xml:space="preserve">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B5A"/>
    <w:rsid w:val="00014D57"/>
    <w:rsid w:val="00024138"/>
    <w:rsid w:val="00067C6B"/>
    <w:rsid w:val="00076A4D"/>
    <w:rsid w:val="000B1866"/>
    <w:rsid w:val="000F4E5F"/>
    <w:rsid w:val="000F7CEC"/>
    <w:rsid w:val="001165AA"/>
    <w:rsid w:val="0012234D"/>
    <w:rsid w:val="0013272E"/>
    <w:rsid w:val="00143862"/>
    <w:rsid w:val="00195C24"/>
    <w:rsid w:val="001C4673"/>
    <w:rsid w:val="001C7E4D"/>
    <w:rsid w:val="002130F8"/>
    <w:rsid w:val="00241A7D"/>
    <w:rsid w:val="0027759A"/>
    <w:rsid w:val="00281B67"/>
    <w:rsid w:val="00321325"/>
    <w:rsid w:val="003474CA"/>
    <w:rsid w:val="00354886"/>
    <w:rsid w:val="003A0687"/>
    <w:rsid w:val="00404FD6"/>
    <w:rsid w:val="00405407"/>
    <w:rsid w:val="0041215A"/>
    <w:rsid w:val="004232BA"/>
    <w:rsid w:val="00436475"/>
    <w:rsid w:val="00442767"/>
    <w:rsid w:val="004551D3"/>
    <w:rsid w:val="004629CF"/>
    <w:rsid w:val="004642C6"/>
    <w:rsid w:val="00467FC7"/>
    <w:rsid w:val="00491309"/>
    <w:rsid w:val="004A0B03"/>
    <w:rsid w:val="004C3204"/>
    <w:rsid w:val="004F0F34"/>
    <w:rsid w:val="00503EF3"/>
    <w:rsid w:val="005151D3"/>
    <w:rsid w:val="00515B8B"/>
    <w:rsid w:val="00556F59"/>
    <w:rsid w:val="00567260"/>
    <w:rsid w:val="00572539"/>
    <w:rsid w:val="005808D2"/>
    <w:rsid w:val="0058281A"/>
    <w:rsid w:val="005D5274"/>
    <w:rsid w:val="005D61F4"/>
    <w:rsid w:val="005E48CC"/>
    <w:rsid w:val="005E724E"/>
    <w:rsid w:val="005E7BEB"/>
    <w:rsid w:val="00602BD5"/>
    <w:rsid w:val="006132F3"/>
    <w:rsid w:val="0061412B"/>
    <w:rsid w:val="006355E8"/>
    <w:rsid w:val="00640443"/>
    <w:rsid w:val="00641D49"/>
    <w:rsid w:val="00661B3C"/>
    <w:rsid w:val="0067531E"/>
    <w:rsid w:val="006B3D03"/>
    <w:rsid w:val="006C6301"/>
    <w:rsid w:val="00713275"/>
    <w:rsid w:val="00740A26"/>
    <w:rsid w:val="0075212D"/>
    <w:rsid w:val="00764361"/>
    <w:rsid w:val="007E26D7"/>
    <w:rsid w:val="007F5B60"/>
    <w:rsid w:val="00816397"/>
    <w:rsid w:val="008531D0"/>
    <w:rsid w:val="0085340A"/>
    <w:rsid w:val="00862D97"/>
    <w:rsid w:val="00885F12"/>
    <w:rsid w:val="008B01F4"/>
    <w:rsid w:val="008C0593"/>
    <w:rsid w:val="008E3981"/>
    <w:rsid w:val="00902CEE"/>
    <w:rsid w:val="009072B4"/>
    <w:rsid w:val="00930235"/>
    <w:rsid w:val="00946CC1"/>
    <w:rsid w:val="009611F7"/>
    <w:rsid w:val="00971A94"/>
    <w:rsid w:val="00976F76"/>
    <w:rsid w:val="00985AB1"/>
    <w:rsid w:val="009B02B8"/>
    <w:rsid w:val="009B779F"/>
    <w:rsid w:val="00A05DDA"/>
    <w:rsid w:val="00A33D2C"/>
    <w:rsid w:val="00A71EBF"/>
    <w:rsid w:val="00AC30F7"/>
    <w:rsid w:val="00AC575F"/>
    <w:rsid w:val="00AC77BD"/>
    <w:rsid w:val="00AD019B"/>
    <w:rsid w:val="00AF6DE5"/>
    <w:rsid w:val="00B24AD5"/>
    <w:rsid w:val="00B25687"/>
    <w:rsid w:val="00B7076B"/>
    <w:rsid w:val="00BB51CE"/>
    <w:rsid w:val="00BC00D6"/>
    <w:rsid w:val="00BC3B1B"/>
    <w:rsid w:val="00BF2DBE"/>
    <w:rsid w:val="00BF411B"/>
    <w:rsid w:val="00BF514F"/>
    <w:rsid w:val="00C15148"/>
    <w:rsid w:val="00C173D3"/>
    <w:rsid w:val="00C50D99"/>
    <w:rsid w:val="00C53C0E"/>
    <w:rsid w:val="00C9334B"/>
    <w:rsid w:val="00CA43E2"/>
    <w:rsid w:val="00CF03CB"/>
    <w:rsid w:val="00D011FD"/>
    <w:rsid w:val="00D14B1C"/>
    <w:rsid w:val="00D63B5A"/>
    <w:rsid w:val="00D67534"/>
    <w:rsid w:val="00D95140"/>
    <w:rsid w:val="00DA0E01"/>
    <w:rsid w:val="00DA5719"/>
    <w:rsid w:val="00DC2E74"/>
    <w:rsid w:val="00DF43E0"/>
    <w:rsid w:val="00E01491"/>
    <w:rsid w:val="00E37AC9"/>
    <w:rsid w:val="00E7322B"/>
    <w:rsid w:val="00E82A49"/>
    <w:rsid w:val="00EB26B5"/>
    <w:rsid w:val="00EC05E3"/>
    <w:rsid w:val="00EE50FC"/>
    <w:rsid w:val="00EE587E"/>
    <w:rsid w:val="00EF3608"/>
    <w:rsid w:val="00F268F9"/>
    <w:rsid w:val="00F345F9"/>
    <w:rsid w:val="00F8529C"/>
    <w:rsid w:val="00FA40E2"/>
    <w:rsid w:val="00FA6710"/>
    <w:rsid w:val="00FB45A5"/>
    <w:rsid w:val="00FC5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D1B5A96"/>
  <w15:chartTrackingRefBased/>
  <w15:docId w15:val="{D34AB29B-C8FE-6A44-9486-DB973AB4C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63B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3B5A"/>
  </w:style>
  <w:style w:type="paragraph" w:styleId="Footer">
    <w:name w:val="footer"/>
    <w:basedOn w:val="Normal"/>
    <w:link w:val="FooterChar"/>
    <w:uiPriority w:val="99"/>
    <w:unhideWhenUsed/>
    <w:rsid w:val="00D63B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3B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A285EF6-7A98-CE4D-891A-F1DB75DC7A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Gelbenegger</dc:creator>
  <cp:keywords/>
  <dc:description/>
  <cp:lastModifiedBy>StudentIn</cp:lastModifiedBy>
  <cp:revision>20</cp:revision>
  <dcterms:created xsi:type="dcterms:W3CDTF">2021-01-26T12:09:00Z</dcterms:created>
  <dcterms:modified xsi:type="dcterms:W3CDTF">2022-01-20T19:37:00Z</dcterms:modified>
</cp:coreProperties>
</file>